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i/>
          <w:sz w:val="16"/>
          <w:szCs w:val="16"/>
        </w:rPr>
        <w:t>Supplemental Table 4</w:t>
      </w:r>
      <w:r>
        <w:rPr>
          <w:rFonts w:cs="Times New Roman" w:ascii="Times New Roman" w:hAnsi="Times New Roman"/>
          <w:bCs/>
          <w:i/>
          <w:sz w:val="16"/>
          <w:szCs w:val="16"/>
          <w:lang w:val="en-US" w:eastAsia="en-US"/>
        </w:rPr>
        <w:t>.</w:t>
      </w:r>
      <w:r>
        <w:rPr>
          <w:rFonts w:cs="Times New Roman" w:ascii="Times New Roman" w:hAnsi="Times New Roman"/>
          <w:bCs/>
          <w:sz w:val="16"/>
          <w:szCs w:val="16"/>
          <w:lang w:val="en-US" w:eastAsia="en-US"/>
        </w:rPr>
        <w:tab/>
        <w:t>Description of studies included in the systematic review.</w:t>
      </w:r>
    </w:p>
    <w:tbl>
      <w:tblPr>
        <w:tblW w:w="16302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551"/>
        <w:gridCol w:w="2030"/>
        <w:gridCol w:w="1939"/>
        <w:gridCol w:w="2422"/>
        <w:gridCol w:w="1831"/>
        <w:gridCol w:w="1417"/>
        <w:gridCol w:w="2126"/>
      </w:tblGrid>
      <w:tr>
        <w:trPr>
          <w:trHeight w:val="1449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s (yea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low-up (Month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periodontitis &amp; definition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ing strateg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tection method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Groups: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 at baselin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  <w:br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drop outs); Ag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treatmen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biotic regimen, duration &amp; timing of initi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tenance regi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result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imetti et al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12)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endnoteReference w:id="2"/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tal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aggressive periodontiti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2 sites with CAL &amp; PD ≥6mm.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randomly selected sites includ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sites with PD between 4 and 5mm and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sites with PD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≥6mm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R.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(0); 36.3±3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0); 35.7±2.8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AMX+MTZ+ch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placebo+chx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500 mg t.i.d.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50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day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first session of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calls after 2, 4, and 6 weeks, and after 2, 4 and 6 month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 xml:space="preserve">Better non-detection in the test group, except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 3 months.</w:t>
              <w:br/>
              <w:t>Tendency towards recolonization.</w:t>
            </w:r>
          </w:p>
        </w:tc>
      </w:tr>
      <w:tr>
        <w:trPr>
          <w:trHeight w:val="1587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nl-NL"/>
              </w:rPr>
              <w:t>Berglundh et al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nl-NL"/>
              </w:rPr>
              <w:t>(199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nl-NL"/>
              </w:rPr>
              <w:t>Swede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nl-NL"/>
              </w:rPr>
              <w:t>12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 3 deepest sites in each quadrant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lture, enzymatic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0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e (Min-Max) for all participants: </w:t>
              <w:br/>
              <w:t>35-58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AMX+MTZ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placebo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375 mg b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25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day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  <w:br/>
              <w:t>No information about significant differences from baseline and between groups.</w:t>
              <w:br/>
              <w:t xml:space="preserve">Slight tendency towards recolonization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 control group at 12 months.</w:t>
            </w:r>
          </w:p>
        </w:tc>
      </w:tr>
    </w:tbl>
    <w:p>
      <w:pPr>
        <w:pStyle w:val="Endnote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SPT48: non-surgical periodontal therapy realized within 48 hours or less, except ultrasonic debridement only (USd); NSPT: non-surgical periodontal therapy realized in more than 48 hours; USd: 45 minutes ultrasonic debridement in one session; AMX: amoxicillin; MTZ: metronidazole; chx: chlorhexidine; t.i.d.: three times per day; b.i.d.: two times per day;</w:t>
      </w:r>
      <w:r>
        <w:rPr>
          <w:rFonts w:cs="Times New Roman" w:ascii="Times New Roman" w:hAnsi="Times New Roman"/>
          <w:i/>
          <w:iCs/>
        </w:rPr>
        <w:t xml:space="preserve"> Aa: Aggregatibacter actinomycetemcomitans; Pg: Porphyromonas gingivalis.; </w:t>
      </w:r>
      <w:r>
        <w:rPr>
          <w:rFonts w:cs="Times New Roman" w:ascii="Times New Roman" w:hAnsi="Times New Roman"/>
          <w:bCs/>
          <w:i/>
          <w:color w:val="000000"/>
        </w:rPr>
        <w:t>*: included in the meta-analysis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Cs/>
          <w:i/>
          <w:i/>
          <w:color w:val="000000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Cs/>
          <w:i/>
          <w:color w:val="000000"/>
          <w:sz w:val="24"/>
          <w:szCs w:val="24"/>
          <w:lang w:val="en-US" w:eastAsia="ja-JP"/>
        </w:rPr>
      </w:r>
    </w:p>
    <w:p>
      <w:pPr>
        <w:pStyle w:val="Normal"/>
        <w:ind w:firstLine="36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i/>
          <w:sz w:val="16"/>
          <w:szCs w:val="16"/>
        </w:rPr>
        <w:t>Supplemental Table 4</w:t>
      </w:r>
      <w:r>
        <w:rPr>
          <w:rFonts w:cs="Times New Roman" w:ascii="Times New Roman" w:hAnsi="Times New Roman"/>
          <w:bCs/>
          <w:i/>
          <w:sz w:val="16"/>
          <w:szCs w:val="16"/>
          <w:lang w:val="en-US" w:eastAsia="en-US"/>
        </w:rPr>
        <w:t>.</w:t>
      </w:r>
      <w:r>
        <w:rPr>
          <w:rFonts w:cs="Times New Roman" w:ascii="Times New Roman" w:hAnsi="Times New Roman"/>
          <w:bCs/>
          <w:sz w:val="16"/>
          <w:szCs w:val="16"/>
          <w:lang w:val="en-US" w:eastAsia="en-US"/>
        </w:rPr>
        <w:tab/>
        <w:t xml:space="preserve">Description of studies included in the systematic review </w:t>
      </w:r>
      <w:r>
        <w:rPr>
          <w:rFonts w:cs="Times New Roman" w:ascii="Times New Roman" w:hAnsi="Times New Roman"/>
          <w:bCs/>
          <w:i/>
          <w:sz w:val="16"/>
          <w:szCs w:val="16"/>
          <w:lang w:val="en-US" w:eastAsia="en-US"/>
        </w:rPr>
        <w:t>(Continued)</w:t>
      </w:r>
      <w:r>
        <w:rPr>
          <w:rFonts w:cs="Times New Roman" w:ascii="Times New Roman" w:hAnsi="Times New Roman"/>
          <w:bCs/>
          <w:sz w:val="16"/>
          <w:szCs w:val="16"/>
          <w:lang w:val="en-US" w:eastAsia="en-US"/>
        </w:rPr>
        <w:t>.</w:t>
      </w:r>
    </w:p>
    <w:tbl>
      <w:tblPr>
        <w:tblW w:w="16302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551"/>
        <w:gridCol w:w="2030"/>
        <w:gridCol w:w="1939"/>
        <w:gridCol w:w="2422"/>
        <w:gridCol w:w="1831"/>
        <w:gridCol w:w="1417"/>
        <w:gridCol w:w="2126"/>
      </w:tblGrid>
      <w:tr>
        <w:trPr>
          <w:trHeight w:val="1449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s (yea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low-up (Month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periodontitis &amp; definition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ing strateg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tection method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Groups: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 at baselin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  <w:br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drop outs); Ag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treatmen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biotic regimen, duration &amp; timing of initi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tenance regi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result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ionca et al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10)*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witzerland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 to advanced chronic periodontiti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teeth with ≥1 site(s) with PD &gt;4mm, CAL ≥2mm, and bone loss.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epest site in each quadrant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R.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 (2); 50.6±8.6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 (2); 50.5±13.6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AMX+MTZ+chx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placebo+chx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375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5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day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calls after 3 and 6 month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ter reduction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 3 months in the test group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ndency towards recolonization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 6 months. </w:t>
            </w:r>
          </w:p>
        </w:tc>
      </w:tr>
      <w:tr>
        <w:trPr>
          <w:trHeight w:val="2491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pt-BR"/>
              </w:rPr>
              <w:t>Del Peloso Ribeiro et al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09)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razil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e chronic periodontitis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 teeth with ≥1 site(s) with PD≥5mm, 2 of the eight teeth having PD≥7mm, and 2 sites with PD≥6mm. Presence of sites with CAL ≥5mm plus BOP 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site with PD ≥5mm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d 1 site with PD ≥7mm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R.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 (0); 46.0 (34-55)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0); 46.2 (30-66)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d+AMX+MTZ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d+placebo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375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25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day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calls every month for 6 month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difference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eduction between groups.</w:t>
            </w:r>
          </w:p>
        </w:tc>
      </w:tr>
      <w:tr>
        <w:trPr>
          <w:trHeight w:val="1587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hmke et al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05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erman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 and severe chronic periodontiti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lear definition.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epest site in each quadrant with PD ≥6mm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R.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 (0); 48.9±11·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0); 53.2±9·9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AMX+MTZ+ch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375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25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day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Recalls at 3, 6, 9, 12, 18, and 24 month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t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detection in test group until 18 month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difference between groups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.</w:t>
            </w:r>
          </w:p>
        </w:tc>
      </w:tr>
    </w:tbl>
    <w:p>
      <w:pPr>
        <w:pStyle w:val="Endnote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SPT48: non-surgical periodontal therapy realized within 48 hours or less, except ultrasonic debridement only (USd); NSPT: non-surgical periodontal therapy realized in more than 48 hours; USd: 45 minutes ultrasonic debridement in one session; AMX: amoxicillin; MTZ: metronidazole; chx: chlorhexidine; t.i.d.: three times per day; b.i.d.: two times per day;</w:t>
      </w:r>
      <w:r>
        <w:rPr>
          <w:rFonts w:cs="Times New Roman" w:ascii="Times New Roman" w:hAnsi="Times New Roman"/>
          <w:i/>
          <w:iCs/>
        </w:rPr>
        <w:t xml:space="preserve"> Aa: Aggregatibacter actinomycetemcomitans; Pg: Porphyromonas gingivalis.; </w:t>
      </w:r>
      <w:r>
        <w:rPr>
          <w:rFonts w:cs="Times New Roman" w:ascii="Times New Roman" w:hAnsi="Times New Roman"/>
          <w:bCs/>
          <w:i/>
          <w:color w:val="000000"/>
        </w:rPr>
        <w:t>*: included in the meta-analysis</w:t>
      </w:r>
    </w:p>
    <w:p>
      <w:pPr>
        <w:pStyle w:val="Normal"/>
        <w:ind w:left="-993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upplemental Table 4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Description of studies included in the systematic review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(Continued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tbl>
      <w:tblPr>
        <w:tblW w:w="16302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551"/>
        <w:gridCol w:w="1985"/>
        <w:gridCol w:w="1984"/>
        <w:gridCol w:w="2422"/>
        <w:gridCol w:w="1831"/>
        <w:gridCol w:w="1417"/>
        <w:gridCol w:w="2126"/>
      </w:tblGrid>
      <w:tr>
        <w:trPr>
          <w:trHeight w:val="1350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firstLine="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s (yea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low-up (Month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periodontitis &amp; defini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ing strateg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tection meth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Groups: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 at baselin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drop outs); Ag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treatment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biotic regimen, duration &amp; timing of initi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tenance regi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result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uerrero et al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14)*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nited Kingdom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aggressive periodontiti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P definition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ur deepest sites in each quadrant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R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(0); 31.3±5.2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(1); 31.7±5.1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AMX+MTZ+chx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placebo+chx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5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5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day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Recalls at 2 and 6 month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tter eradication for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 test group but no difference for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light tendency to recolonization for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g</w:t>
            </w:r>
          </w:p>
        </w:tc>
      </w:tr>
      <w:tr>
        <w:trPr>
          <w:trHeight w:val="1917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tarazzo et al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08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razi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nic periodontiti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sites with PD between 5 and 7mm and CAL between 5 and 10mm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 sites including 3 sites with: PD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mm; PD 4-6mm; PD ≥7mm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ckerboard DNA-DNA hybridizatio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(1); 42.8±7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0); 40.5±8.2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AMX+MTZ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placebo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50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40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day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first session of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information regarding significant differences between groups.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elow detection threshold.</w:t>
            </w:r>
          </w:p>
        </w:tc>
      </w:tr>
      <w:tr>
        <w:trPr>
          <w:trHeight w:val="2341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stnik et al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10)*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razi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aggressive periodontiti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teeth including incisors and first molars with ≥1 site(s) with PD and CAL≥5mm and ≥6 other teeth with same condition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 sites including 3 sites with: PD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mm; PD 4-6mm; PD ≥7mm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ckerboard DNA-DNA hybridizatio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0); 26.8±3.9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0); 27.6±3.5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AMX+MTZ+chx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placebo+chx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5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4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day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first session of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st group more effective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 3 months.</w:t>
            </w:r>
          </w:p>
        </w:tc>
      </w:tr>
    </w:tbl>
    <w:p>
      <w:pPr>
        <w:pStyle w:val="Endnote"/>
        <w:spacing w:lineRule="auto" w:line="480"/>
        <w:rPr>
          <w:rFonts w:ascii="Times New Roman" w:hAnsi="Times New Roman" w:cs="Times New Roman"/>
          <w:bCs/>
          <w:i/>
          <w:i/>
          <w:color w:val="000000"/>
        </w:rPr>
      </w:pPr>
      <w:r>
        <w:rPr>
          <w:rFonts w:cs="Times New Roman" w:ascii="Times New Roman" w:hAnsi="Times New Roman"/>
          <w:i/>
        </w:rPr>
        <w:t>NSPT48: non-surgical periodontal therapy realized within 48 hours or less, except ultrasonic debridement only (USd); NSPT: non-surgical periodontal therapy realized in more than 48 hours; USd: 45 minutes ultrasonic debridement in one session; AMX: amoxicillin; MTZ: metronidazole; chx: chlorhexidine; t.i.d.: three times per day; b.i.d.: two times per day;</w:t>
      </w:r>
      <w:r>
        <w:rPr>
          <w:rFonts w:cs="Times New Roman" w:ascii="Times New Roman" w:hAnsi="Times New Roman"/>
          <w:i/>
          <w:iCs/>
        </w:rPr>
        <w:t xml:space="preserve"> Aa: Aggregatibacter actinomycetemcomitans; Pg: Porphyromonas gingivalis.; </w:t>
      </w:r>
      <w:r>
        <w:rPr>
          <w:rFonts w:cs="Times New Roman" w:ascii="Times New Roman" w:hAnsi="Times New Roman"/>
          <w:bCs/>
          <w:i/>
          <w:color w:val="000000"/>
        </w:rPr>
        <w:t>*: included in the meta-analysis</w:t>
      </w:r>
    </w:p>
    <w:p>
      <w:pPr>
        <w:pStyle w:val="Normal"/>
        <w:ind w:firstLine="5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upplemental Table 4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Description of studies included in the systematic review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(Continued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tbl>
      <w:tblPr>
        <w:tblW w:w="16302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551"/>
        <w:gridCol w:w="1985"/>
        <w:gridCol w:w="1984"/>
        <w:gridCol w:w="2410"/>
        <w:gridCol w:w="1843"/>
        <w:gridCol w:w="1417"/>
        <w:gridCol w:w="2126"/>
      </w:tblGrid>
      <w:tr>
        <w:trPr>
          <w:trHeight w:val="1269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s (year)</w:t>
            </w:r>
          </w:p>
          <w:p>
            <w:pPr>
              <w:pStyle w:val="Normal"/>
              <w:ind w:left="-284" w:firstLine="284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low-up (Month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periodontitis &amp; defini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ing strateg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tection meth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Groups: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 at baselin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drop outs); A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trea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biotic regimen, duration &amp; timing of initi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tenance regi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result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ooney et al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02)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nited Kingdom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nic periodontiti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teeth in different quadrants with ≥1 site(s) with PD ≥6 plus BOP and/or suppur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site with PD ≥6mm in each quadrant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lture, enzymatic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1); &lt;46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1); &lt;46.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AMX+MTZ+ch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placebo+ch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25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20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day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ufficient data to explore microbiological differences from baseline and between groups.</w:t>
            </w:r>
          </w:p>
        </w:tc>
      </w:tr>
      <w:tr>
        <w:trPr>
          <w:trHeight w:val="2044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r-FR"/>
              </w:rPr>
              <w:t>Silva et al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r-FR"/>
              </w:rPr>
              <w:t>(2011)*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r-FR"/>
              </w:rPr>
              <w:t>Brazil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r-FR"/>
              </w:rPr>
              <w:t>3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chronic periodontiti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teeth with ≥1 site(s) with PD and CAL ≥5mm and 30% sites with CAL ≥4mm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 sites including 3 sites with: PD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mm; PD 4-6mm; PD ≥7mm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ckerboard DNA-DNA hybridizatio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0); 45.5±9.6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0); 48.9±12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AMX+MTZ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placeb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5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4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day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ter first session of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information regarding significant differences between groups.</w:t>
            </w:r>
          </w:p>
        </w:tc>
      </w:tr>
      <w:tr>
        <w:trPr>
          <w:trHeight w:val="2835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lva-Senem et al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13)*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razil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aggressive periodontiti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teeth (3 other than central incisors and first molars) with ≥1 site(s) with PD≥6mm, CAL&gt;5mm plus BOP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 sites including 4 sites with PD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mm; 5 sites with PD 4-6mm; 5 sites with PD ≥7mm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ckerboard DNA-DNA hybridizatio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 (2); 33.1±5.1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2); 32.1±3.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se I: NSPT48+chx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se II (1 week after)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AMX+MTZ+chx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placebo+ch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5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25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day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After first session of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Recalls at 3, 6, and 9 month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t reduction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 both groups.</w:t>
            </w:r>
          </w:p>
        </w:tc>
      </w:tr>
    </w:tbl>
    <w:p>
      <w:pPr>
        <w:pStyle w:val="Endnote"/>
        <w:spacing w:lineRule="auto" w:line="480"/>
        <w:rPr>
          <w:rFonts w:ascii="Times New Roman" w:hAnsi="Times New Roman" w:cs="Times New Roman"/>
          <w:bCs/>
          <w:i/>
          <w:i/>
          <w:color w:val="000000"/>
        </w:rPr>
      </w:pPr>
      <w:r>
        <w:rPr>
          <w:rFonts w:cs="Times New Roman" w:ascii="Times New Roman" w:hAnsi="Times New Roman"/>
          <w:i/>
        </w:rPr>
        <w:t>NSPT48: non-surgical periodontal therapy realized within 48 hours or less, except ultrasonic debridement only (USd); NSPT: non-surgical periodontal therapy realized in more than 48 hours; USd: 45 minutes ultrasonic debridement in one session; AMX: amoxicillin; MTZ: metronidazole; chx: chlorhexidine; t.i.d.: three times per day; b.i.d.: two times per day;</w:t>
      </w:r>
      <w:r>
        <w:rPr>
          <w:rFonts w:cs="Times New Roman" w:ascii="Times New Roman" w:hAnsi="Times New Roman"/>
          <w:i/>
          <w:iCs/>
        </w:rPr>
        <w:t xml:space="preserve"> Aa: Aggregatibacter actinomycetemcomitans; Pg: Porphyromonas gingivalis.; </w:t>
      </w:r>
      <w:r>
        <w:rPr>
          <w:rFonts w:cs="Times New Roman" w:ascii="Times New Roman" w:hAnsi="Times New Roman"/>
          <w:bCs/>
          <w:i/>
          <w:color w:val="000000"/>
        </w:rPr>
        <w:t>*: included in the meta-analysis</w:t>
      </w:r>
    </w:p>
    <w:p>
      <w:pPr>
        <w:pStyle w:val="Normal"/>
        <w:ind w:firstLine="5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upplemental Table 4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Description of studies included in the systematic review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(Continued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tbl>
      <w:tblPr>
        <w:tblW w:w="16302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551"/>
        <w:gridCol w:w="1985"/>
        <w:gridCol w:w="1984"/>
        <w:gridCol w:w="2410"/>
        <w:gridCol w:w="1843"/>
        <w:gridCol w:w="1417"/>
        <w:gridCol w:w="2126"/>
      </w:tblGrid>
      <w:tr>
        <w:trPr>
          <w:trHeight w:val="1187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s (yea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low-up (Month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periodontitis &amp; defini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ing strateg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tection meth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Groups: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 at baselin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drop outs); A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trea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biotic regimen, duration &amp; timing of initi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tenance regi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08" w:right="-312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results</w:t>
            </w:r>
          </w:p>
        </w:tc>
      </w:tr>
      <w:tr>
        <w:trPr>
          <w:trHeight w:val="2036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r-FR"/>
              </w:rPr>
              <w:t>Soares et al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r-FR"/>
              </w:rPr>
              <w:t>(2014)*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r-FR"/>
              </w:rPr>
              <w:t>Brazil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r-FR"/>
              </w:rPr>
              <w:t>12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chronic periodontiti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teeth with ≥1 site(s) with PD and CAL ≥5mm and 30% sites with CAL ≥4mm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 sites including 3 sites with: PD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3mm; PD 4-6mm; PD ≥7mm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ckerboard DNA-DNA hybridizatio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(5); 46.3±8.6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(6); 45.8±8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AMX+MTZ+chx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placeb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5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4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day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first session of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Recalls at 3, 6, and 12 months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information regarding significant differences within group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colonization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 control group at 12 months.</w:t>
            </w:r>
          </w:p>
        </w:tc>
      </w:tr>
      <w:tr>
        <w:trPr>
          <w:trHeight w:val="1802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iana Casarin et al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1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razi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aggressive periodontiti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teeth with ≥1 site(s) with PD≥5mm  and ≥2 teeth with ≥1 site(s) with PD≥7m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site with PD =5mm an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site with PD ≥7mm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R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(1); 28.8±6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 (0); 28.3±5.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d+AMX+MTZ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d+placeb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375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25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day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US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No microbiological differences between group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ndency towards recolonization in control group at 6 months.</w:t>
            </w:r>
          </w:p>
        </w:tc>
      </w:tr>
      <w:tr>
        <w:trPr>
          <w:trHeight w:val="2413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nl-NL"/>
              </w:rPr>
              <w:t>Winkel et al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nl-NL"/>
              </w:rPr>
              <w:t>(2001)*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nl-NL"/>
              </w:rPr>
              <w:t>Netherlands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nl-NL"/>
              </w:rPr>
              <w:t>6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nic periodontiti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site(s) in at least 3 of the 4 quadrants with PD&gt;6mm and CAL≥3mm plus BOP and radiographic bone los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epest site with BOP in each quadrant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lture, enzymatic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 (4); 45.0 (32.0-63.0)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 (1); 40.0 (28.0-55.0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se I: NSPT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se II (6 weeks after)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st: 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AMX+MTZ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placeb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375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25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day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itiation on the same day than phase II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microbiological differences between group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ndency towards recolonization in control group at 6 months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SPT48: non-surgical periodontal therapy realized within 48 hours or less, except ultrasonic debridement only (USd); NSPT: non-surgical periodontal therapy realized in more than 48 hours; USd: 45 minutes ultrasonic debridement in one session; AMX: amoxicillin; MTZ: metronidazole; chx: chlorhexidine; t.i.d.: three times per day; b.i.d.: two times per day;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Aa: Aggregatibacter actinomycetemcomitans; Pg: Porphyromonas gingivalis.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*: included in the meta-analysis</w:t>
      </w:r>
    </w:p>
    <w:p>
      <w:pPr>
        <w:pStyle w:val="Endnote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i/>
          <w:lang w:val="en-US" w:eastAsia="en-US"/>
        </w:rPr>
        <w:t>Supplemental Table 4.</w:t>
      </w:r>
      <w:r>
        <w:rPr>
          <w:rFonts w:cs="Times New Roman" w:ascii="Times New Roman" w:hAnsi="Times New Roman"/>
          <w:lang w:val="en-US" w:eastAsia="en-US"/>
        </w:rPr>
        <w:tab/>
        <w:t xml:space="preserve">Description of studies included in the systematic review </w:t>
      </w:r>
      <w:r>
        <w:rPr>
          <w:rFonts w:cs="Times New Roman" w:ascii="Times New Roman" w:hAnsi="Times New Roman"/>
          <w:i/>
          <w:lang w:val="en-US" w:eastAsia="en-US"/>
        </w:rPr>
        <w:t>(Continued)</w:t>
      </w:r>
      <w:r>
        <w:rPr>
          <w:rFonts w:cs="Times New Roman" w:ascii="Times New Roman" w:hAnsi="Times New Roman"/>
          <w:lang w:val="en-US" w:eastAsia="en-US"/>
        </w:rPr>
        <w:t>.</w:t>
      </w:r>
    </w:p>
    <w:tbl>
      <w:tblPr>
        <w:tblW w:w="16302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2551"/>
        <w:gridCol w:w="1985"/>
        <w:gridCol w:w="1984"/>
        <w:gridCol w:w="2410"/>
        <w:gridCol w:w="1843"/>
        <w:gridCol w:w="1417"/>
        <w:gridCol w:w="2126"/>
      </w:tblGrid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s (yea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llow-up (Month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periodontitis &amp; defini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ing strateg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tection meth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Groups: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 at baselin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drop outs); A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trea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biotic regimen, duration &amp; timing of initi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tenance regi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results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Xajigeorgiou et al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06) *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eece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aggressive periodontiti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P definition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sites with PD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 xml:space="preserve"> &g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mm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ckerboard DNA-DNA hybridization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1); 38·9±8·7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0); 37.0±5.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se I: NSPT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ase II (6 weeks after):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48+AMX+MTZ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5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500 mg t.i.d.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days.</w:t>
            </w:r>
          </w:p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itiation on the same day than phase II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t difference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etween groups.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k et al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20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urke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aggressive periodontiti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teeth in each quadrant with ≥1 site(s) with PD≥5mm and ≥3 teeth other than incisors and first molars with radiographic bone los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deepest sites with at least PD ≥5mm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R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(4); 33.7±6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(0); 28.9±7.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t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+AMX+MTZ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: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P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X 50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Z 500 mg t.i.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day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ediately after first session of NSP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calls every mont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t difference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etween groups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ndency towards recolonization at 6 months.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i/>
          <w:sz w:val="24"/>
          <w:szCs w:val="24"/>
        </w:rPr>
        <w:t>NSPT48: non-surgical periodontal therapy realized within 48 hours or less, except ultrasonic debridement only (USd); NSPT: non-surgical periodontal therapy realized in more than 48 hours; USd: 45 minutes ultrasonic debridement in one session; AMX: amoxicillin; MTZ: metronidazole; chx: chlorhexidine; t.i.d.: three times per day; b.i.d.: two times per day;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Aa: Aggregatibacter actinomycetemcomitans; Pg: Porphyromonas gingivalis.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*: included in the meta-analysis</w:t>
      </w:r>
    </w:p>
    <w:sectPr>
      <w:endnotePr>
        <w:numFmt w:val="lowerRoman"/>
      </w:endnotePr>
      <w:type w:val="nextPage"/>
      <w:pgSz w:orient="landscape" w:w="16820" w:h="11906"/>
      <w:pgMar w:left="1276" w:right="235" w:gutter="0" w:header="0" w:top="142" w:footer="0" w:bottom="567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>
          <w:sz w:val="16"/>
          <w:szCs w:val="16"/>
        </w:rPr>
      </w:pPr>
      <w:r>
        <w:rPr>
          <w:rStyle w:val="EndnoteCharacters"/>
        </w:rPr>
        <w:endnoteRef/>
      </w:r>
      <w:r>
        <w:rPr>
          <w:sz w:val="16"/>
          <w:szCs w:val="16"/>
        </w:rPr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NotedefinCar">
    <w:name w:val="Note de fin Car"/>
    <w:qFormat/>
    <w:rPr>
      <w:rFonts w:ascii="Cambria" w:hAnsi="Cambria" w:eastAsia="MS Mincho;ＭＳ 明朝" w:cs="Times New Roman"/>
      <w:lang w:val="en-US" w:eastAsia="ja-JP"/>
    </w:rPr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mbria" w:hAnsi="Cambria" w:eastAsia="MS Mincho;ＭＳ 明朝" w:cs="Cambria"/>
      <w:sz w:val="24"/>
      <w:szCs w:val="24"/>
      <w:lang w:val="en-US" w:eastAsia="ja-JP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rFonts w:ascii="Cambria" w:hAnsi="Cambria" w:eastAsia="MS Mincho;ＭＳ 明朝" w:cs="Cambria"/>
      <w:b/>
      <w:bCs/>
      <w:color w:val="4F81BD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5:02:00Z</dcterms:created>
  <dc:creator>adsa</dc:creator>
  <dc:description/>
  <cp:keywords/>
  <dc:language>en-US</dc:language>
  <cp:lastModifiedBy>Adrien</cp:lastModifiedBy>
  <dcterms:modified xsi:type="dcterms:W3CDTF">2016-04-01T07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